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876"/>
        <w:gridCol w:w="876"/>
        <w:gridCol w:w="876"/>
        <w:gridCol w:w="1123"/>
        <w:gridCol w:w="1043"/>
        <w:gridCol w:w="876"/>
        <w:gridCol w:w="876"/>
        <w:gridCol w:w="1123"/>
      </w:tblGrid>
      <w:tr>
        <w:trPr>
          <w:trHeight w:val="290" w:hRule="atLeast"/>
        </w:trPr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7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trols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ime poin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cluded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 xml:space="preserve">1 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cluded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P. minimum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2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16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628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48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61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432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6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46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09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89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44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34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1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44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252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16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20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17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9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93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0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18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8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70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59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65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7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71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98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5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38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75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54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93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. veneficum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80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6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3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067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389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3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6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847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4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52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2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3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88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7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577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528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0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688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7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98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2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1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53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3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7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6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855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56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4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88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6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567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23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6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747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8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5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9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0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5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763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2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4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204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7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5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498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60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G. instriatum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8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39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1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87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690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456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3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3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013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5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45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71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9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428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7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0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31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22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074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6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08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796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64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4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0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60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6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2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09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077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64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873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720</w:t>
            </w:r>
          </w:p>
        </w:tc>
      </w:tr>
      <w:tr>
        <w:trPr>
          <w:trHeight w:val="290" w:hRule="atLeast"/>
        </w:trPr>
        <w:tc>
          <w:tcPr>
            <w:tcW w:w="149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8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5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1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97</w:t>
            </w:r>
          </w:p>
        </w:tc>
        <w:tc>
          <w:tcPr>
            <w:tcW w:w="104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0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130</w:t>
            </w:r>
          </w:p>
        </w:tc>
        <w:tc>
          <w:tcPr>
            <w:tcW w:w="112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0926</w:t>
            </w:r>
          </w:p>
        </w:tc>
      </w:tr>
    </w:tbl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ell Cycle Arrest and Biochemical Changes Accompanying Cell Death in Harmful Dinoflagellates Following Exposure to Bacterial Algicide IRI-160AA</w:t>
      </w:r>
    </w:p>
    <w:p>
      <w:pPr>
        <w:pStyle w:val="Normal"/>
        <w:spacing w:lineRule="auto" w:line="240" w:before="0" w:after="160"/>
        <w:contextualSpacing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 w:before="0" w:after="160"/>
        <w:contextualSpacing/>
        <w:rPr/>
      </w:pPr>
      <w:r>
        <w:rPr>
          <w:rFonts w:cs="Times New Roman" w:ascii="Times New Roman" w:hAnsi="Times New Roman"/>
          <w:sz w:val="24"/>
          <w:szCs w:val="24"/>
        </w:rPr>
        <w:t>Kaytee L. Pokrzywinski, Charles L. Tilney, Mark E Warner &amp; Kathryn J. Coyn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Proportion of cells in each phase of cell cycle,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>, S and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and proportion of cells excluded due to less than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(sub G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) DNA contents.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. Net extracellular change in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centration (μM per cell by bio-volume) after treatment with IRI-160AA, broken down by replicate. This table shows each replicate in the average for Fig 5. No control exceeded an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centration of 2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5</w:t>
      </w:r>
      <w:r>
        <w:rPr>
          <w:rFonts w:cs="Times New Roman" w:ascii="Times New Roman" w:hAnsi="Times New Roman"/>
          <w:sz w:val="24"/>
          <w:szCs w:val="24"/>
        </w:rPr>
        <w:t xml:space="preserve"> μM per cell by bio-volume at any time point evaluated. NA indicates electrical interference. The gray block represents when the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concentration exceeded the capabilities of the instrumentation.</w:t>
      </w:r>
    </w:p>
    <w:p>
      <w:pPr>
        <w:pStyle w:val="Normal"/>
        <w:spacing w:lineRule="auto" w:line="360" w:before="0" w:after="0"/>
        <w:rPr>
          <w:rFonts w:ascii="Times New Roman" w:hAnsi="Times New Roman" w:cs="Times New Roman"/>
          <w:sz w:val="32"/>
          <w:szCs w:val="24"/>
        </w:rPr>
      </w:pPr>
      <w:r>
        <w:rPr>
          <w:rFonts w:cs="Times New Roman" w:ascii="Times New Roman" w:hAnsi="Times New Roman"/>
          <w:sz w:val="32"/>
          <w:szCs w:val="24"/>
        </w:rPr>
      </w:r>
    </w:p>
    <w:tbl>
      <w:tblPr>
        <w:tblW w:w="87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170"/>
        <w:gridCol w:w="1170"/>
        <w:gridCol w:w="1170"/>
        <w:gridCol w:w="1170"/>
        <w:gridCol w:w="1170"/>
        <w:gridCol w:w="1260"/>
      </w:tblGrid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P. minimum</w:t>
            </w:r>
          </w:p>
        </w:tc>
        <w:tc>
          <w:tcPr>
            <w:tcW w:w="2340" w:type="dxa"/>
            <w:gridSpan w:val="2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K. veneficum</w:t>
            </w:r>
          </w:p>
        </w:tc>
        <w:tc>
          <w:tcPr>
            <w:tcW w:w="2430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u w:val="single"/>
              </w:rPr>
              <w:t>G. instriatum</w:t>
            </w:r>
          </w:p>
        </w:tc>
      </w:tr>
      <w:tr>
        <w:trPr/>
        <w:tc>
          <w:tcPr>
            <w:tcW w:w="16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 (hrs)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 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 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 1</w:t>
            </w:r>
          </w:p>
        </w:tc>
        <w:tc>
          <w:tcPr>
            <w:tcW w:w="117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 2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 1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p 2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2E-13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0E-1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86E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27E-13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31E-14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4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2E-1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6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53E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13E-14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2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5E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74E-14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3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7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1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07E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E-13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8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3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02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9E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4E-13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7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5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9E-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53E-1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39E-14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6E-15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8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2E-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0E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08E-14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1E-14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1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1E-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1E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25E-14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8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0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16E-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5E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E-13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4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83E-1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2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82E-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84E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95E-13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9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6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2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3E-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7.34E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88E-13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3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3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2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96E-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8.85E-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76E-13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6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4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7E-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02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61E-13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4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12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3E-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8E-13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0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6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4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0E-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6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9.92E-13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8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5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5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07E-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56E-12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16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9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6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1E-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2.31E-12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0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19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2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1E-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3.32E-12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37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6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4E-11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62E-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42E-12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68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60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74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45E-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3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65E-12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7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8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36E-12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06E-11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0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6.14E-12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9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3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67E-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8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5.39E-12</w:t>
            </w:r>
          </w:p>
        </w:tc>
      </w:tr>
      <w:tr>
        <w:trPr/>
        <w:tc>
          <w:tcPr>
            <w:tcW w:w="1620" w:type="dxa"/>
            <w:tcBorders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82E-13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0E-13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0E-12</w:t>
            </w:r>
          </w:p>
        </w:tc>
        <w:tc>
          <w:tcPr>
            <w:tcW w:w="117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2E-1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4.88E-12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21:19:00Z</dcterms:created>
  <dc:creator>Kathy</dc:creator>
  <dc:description/>
  <dc:language>en-US</dc:language>
  <cp:lastModifiedBy>Kathryn J. Coyne</cp:lastModifiedBy>
  <dcterms:modified xsi:type="dcterms:W3CDTF">2017-02-02T21:19:00Z</dcterms:modified>
  <cp:revision>2</cp:revision>
  <dc:subject/>
  <dc:title/>
</cp:coreProperties>
</file>